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_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13</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16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3-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18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18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18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18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5:40:00Z</dcterms:created>
  <dc:creator>JKitchen</dc:creator>
  <dc:description/>
  <cp:keywords/>
  <dc:language>en-US</dc:language>
  <cp:lastModifiedBy>Samar Alkhrait</cp:lastModifiedBy>
  <dcterms:modified xsi:type="dcterms:W3CDTF">2024-05-01T17:15:00Z</dcterms:modified>
  <cp:revision>11</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0bb2ec430013e752e4df1c476261752b21e883a406a679278004b94830b82ed</vt:lpwstr>
  </property>
</Properties>
</file>